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DC737" w14:textId="77777777" w:rsidR="00BC019D" w:rsidRDefault="00BC019D" w:rsidP="00BC019D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B5EC0">
        <w:rPr>
          <w:rFonts w:ascii="Times New Roman" w:eastAsia="等线" w:hAnsi="Times New Roman" w:cs="Times New Roman"/>
          <w:b/>
          <w:bCs/>
          <w:sz w:val="24"/>
          <w:szCs w:val="24"/>
        </w:rPr>
        <w:t>Contents</w:t>
      </w:r>
    </w:p>
    <w:p w14:paraId="53DB0F88" w14:textId="0EB10285" w:rsidR="00BC72BD" w:rsidRPr="00BC72BD" w:rsidRDefault="00BC72BD" w:rsidP="00BC019D">
      <w:pPr>
        <w:spacing w:line="360" w:lineRule="auto"/>
        <w:rPr>
          <w:rFonts w:ascii="Times New Roman" w:eastAsia="等线" w:hAnsi="Times New Roman" w:cs="Times New Roman" w:hint="eastAsia"/>
          <w:color w:val="000000"/>
          <w:sz w:val="24"/>
          <w:szCs w:val="24"/>
        </w:rPr>
      </w:pPr>
      <w:r w:rsidRPr="007B5EC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</w:t>
      </w:r>
      <w:r w:rsidRPr="007B5EC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1</w:t>
      </w:r>
      <w:r w:rsidRPr="003E6FE7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Pr="00626550">
        <w:rPr>
          <w:rFonts w:ascii="Arial" w:eastAsia="等线" w:hAnsi="Arial" w:cs="Arial" w:hint="eastAsia"/>
          <w:color w:val="000000"/>
          <w:kern w:val="0"/>
          <w:sz w:val="22"/>
        </w:rPr>
        <w:t>Setting parameters for the ICP-MS method.</w:t>
      </w:r>
    </w:p>
    <w:p w14:paraId="16608391" w14:textId="05A7D22B" w:rsidR="00BC019D" w:rsidRPr="007B5EC0" w:rsidRDefault="00BC019D" w:rsidP="00BC019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7B5EC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</w:t>
      </w:r>
      <w:r w:rsidRPr="007B5EC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C72BD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2</w:t>
      </w:r>
      <w:r w:rsidRPr="007B5EC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26DE3">
        <w:rPr>
          <w:rFonts w:ascii="Arial" w:eastAsia="等线" w:hAnsi="Arial" w:cs="Arial"/>
          <w:color w:val="000000"/>
          <w:kern w:val="0"/>
          <w:sz w:val="22"/>
        </w:rPr>
        <w:t>The limit of detection (LOD) and the percentage below LOD (%) of the REEs</w:t>
      </w:r>
    </w:p>
    <w:p w14:paraId="2357EFFA" w14:textId="77777777" w:rsidR="00BC019D" w:rsidRPr="007B5EC0" w:rsidRDefault="00BC019D" w:rsidP="00BC019D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7B5EC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 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3</w:t>
      </w:r>
      <w:r w:rsidRPr="007B5EC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2572D">
        <w:rPr>
          <w:rFonts w:ascii="Arial" w:eastAsia="等线" w:hAnsi="Arial" w:cs="Arial"/>
          <w:color w:val="000000"/>
          <w:kern w:val="0"/>
          <w:sz w:val="22"/>
        </w:rPr>
        <w:t>General characteristics of case and control subjects before and after PSM</w:t>
      </w:r>
    </w:p>
    <w:p w14:paraId="7F9E224F" w14:textId="77777777" w:rsidR="00BC019D" w:rsidRDefault="00BC019D" w:rsidP="00BC019D">
      <w:pPr>
        <w:spacing w:line="360" w:lineRule="auto"/>
        <w:rPr>
          <w:rFonts w:eastAsia="等线"/>
          <w:color w:val="000000"/>
          <w:sz w:val="24"/>
        </w:rPr>
      </w:pPr>
      <w:bookmarkStart w:id="0" w:name="OLE_LINK109"/>
      <w:bookmarkStart w:id="1" w:name="OLE_LINK108"/>
      <w:r w:rsidRPr="003E6FE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Supplement </w:t>
      </w:r>
      <w:bookmarkEnd w:id="0"/>
      <w:bookmarkEnd w:id="1"/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Table 4</w:t>
      </w:r>
      <w:r w:rsidRPr="003E6FE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2572D">
        <w:rPr>
          <w:rFonts w:ascii="Arial" w:eastAsia="等线" w:hAnsi="Arial" w:cs="Arial"/>
          <w:color w:val="000000"/>
          <w:kern w:val="0"/>
          <w:sz w:val="22"/>
        </w:rPr>
        <w:t>The cut-off values of rare earth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Pr="00E2572D">
        <w:rPr>
          <w:rFonts w:ascii="Arial" w:eastAsia="等线" w:hAnsi="Arial" w:cs="Arial"/>
          <w:color w:val="000000"/>
          <w:kern w:val="0"/>
          <w:sz w:val="22"/>
        </w:rPr>
        <w:t>elements</w:t>
      </w:r>
      <w:r>
        <w:rPr>
          <w:rFonts w:ascii="Arial" w:eastAsia="等线" w:hAnsi="Arial" w:cs="Arial"/>
          <w:color w:val="000000"/>
          <w:kern w:val="0"/>
          <w:sz w:val="22"/>
        </w:rPr>
        <w:t>.</w:t>
      </w:r>
      <w:r w:rsidRPr="003E6FE7">
        <w:rPr>
          <w:rFonts w:ascii="Arial" w:eastAsia="等线" w:hAnsi="Arial" w:cs="Arial"/>
          <w:color w:val="000000"/>
          <w:kern w:val="0"/>
          <w:sz w:val="22"/>
        </w:rPr>
        <w:t xml:space="preserve"> </w:t>
      </w:r>
    </w:p>
    <w:p w14:paraId="7A3B049F" w14:textId="77777777" w:rsidR="00626550" w:rsidRPr="00BC019D" w:rsidRDefault="00626550"/>
    <w:p w14:paraId="1835445A" w14:textId="614E93E4" w:rsidR="00626550" w:rsidRDefault="00626550"/>
    <w:p w14:paraId="0D30839B" w14:textId="77777777" w:rsidR="00B7183D" w:rsidRDefault="00B7183D" w:rsidP="00B7183D"/>
    <w:tbl>
      <w:tblPr>
        <w:tblW w:w="6521" w:type="dxa"/>
        <w:tblLook w:val="04A0" w:firstRow="1" w:lastRow="0" w:firstColumn="1" w:lastColumn="0" w:noHBand="0" w:noVBand="1"/>
      </w:tblPr>
      <w:tblGrid>
        <w:gridCol w:w="4350"/>
        <w:gridCol w:w="2171"/>
      </w:tblGrid>
      <w:tr w:rsidR="00B7183D" w:rsidRPr="00626550" w14:paraId="3561E2A0" w14:textId="77777777" w:rsidTr="00277321">
        <w:trPr>
          <w:trHeight w:val="276"/>
        </w:trPr>
        <w:tc>
          <w:tcPr>
            <w:tcW w:w="65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85FC" w14:textId="4B2C51EB" w:rsidR="00B7183D" w:rsidRPr="00626550" w:rsidRDefault="00B7183D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2" w:name="_Hlk129508046"/>
            <w:r w:rsidRPr="00BC72B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Supplement Table</w:t>
            </w:r>
            <w:r w:rsidR="00926DE3"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C72BD"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</w:t>
            </w: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Setting parameters for the ICP-MS method.</w:t>
            </w:r>
          </w:p>
        </w:tc>
      </w:tr>
      <w:tr w:rsidR="00B7183D" w:rsidRPr="00626550" w14:paraId="7D200BB2" w14:textId="77777777" w:rsidTr="00277321">
        <w:trPr>
          <w:trHeight w:val="276"/>
        </w:trPr>
        <w:tc>
          <w:tcPr>
            <w:tcW w:w="4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D1F2" w14:textId="77777777" w:rsidR="00B7183D" w:rsidRPr="00626550" w:rsidRDefault="00B7183D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Operating Conditions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DEC5" w14:textId="77777777" w:rsidR="00B7183D" w:rsidRPr="00626550" w:rsidRDefault="00B7183D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Values</w:t>
            </w:r>
          </w:p>
        </w:tc>
      </w:tr>
      <w:tr w:rsidR="00B7183D" w:rsidRPr="00626550" w14:paraId="35CEA768" w14:textId="77777777" w:rsidTr="00277321">
        <w:trPr>
          <w:trHeight w:val="276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D97" w14:textId="77777777" w:rsidR="00B7183D" w:rsidRPr="00626550" w:rsidRDefault="00B7183D" w:rsidP="0027732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F Power (P/W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527E" w14:textId="5FD2B400" w:rsidR="00B7183D" w:rsidRPr="00626550" w:rsidRDefault="00B7183D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 w:rsidR="00DB038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0</w:t>
            </w:r>
          </w:p>
        </w:tc>
      </w:tr>
      <w:tr w:rsidR="00B7183D" w:rsidRPr="00626550" w14:paraId="63FD9EE5" w14:textId="77777777" w:rsidTr="00277321">
        <w:trPr>
          <w:trHeight w:val="276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0F88" w14:textId="77777777" w:rsidR="00B7183D" w:rsidRPr="00626550" w:rsidRDefault="00B7183D" w:rsidP="0027732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uxiliary gas flow (q/(L/min)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AA94" w14:textId="0B75CBCF" w:rsidR="00B7183D" w:rsidRPr="00626550" w:rsidRDefault="00DB038B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</w:t>
            </w:r>
            <w:r w:rsidR="00A720C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7183D" w:rsidRPr="00626550" w14:paraId="2679B00D" w14:textId="77777777" w:rsidTr="00277321">
        <w:trPr>
          <w:trHeight w:val="276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AB3" w14:textId="77777777" w:rsidR="00B7183D" w:rsidRPr="00626550" w:rsidRDefault="00B7183D" w:rsidP="0027732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ebulizer gas flow (q/(L/min)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0E6" w14:textId="7FF2C163" w:rsidR="00B7183D" w:rsidRPr="00626550" w:rsidRDefault="00DB038B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.96</w:t>
            </w:r>
          </w:p>
        </w:tc>
      </w:tr>
      <w:tr w:rsidR="00B7183D" w:rsidRPr="00626550" w14:paraId="58BCD057" w14:textId="77777777" w:rsidTr="00277321">
        <w:trPr>
          <w:trHeight w:val="276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AEA" w14:textId="6937CAFF" w:rsidR="00B7183D" w:rsidRPr="00626550" w:rsidRDefault="00A720C5" w:rsidP="0027732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lasma Gas</w:t>
            </w:r>
            <w:r w:rsidR="00B7183D"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flow (q/(L/min)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74D3" w14:textId="14C0DC19" w:rsidR="00B7183D" w:rsidRPr="00626550" w:rsidRDefault="00A720C5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B7183D" w:rsidRPr="00626550" w14:paraId="2887F045" w14:textId="77777777" w:rsidTr="00277321">
        <w:trPr>
          <w:trHeight w:val="276"/>
        </w:trPr>
        <w:tc>
          <w:tcPr>
            <w:tcW w:w="4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606" w14:textId="77777777" w:rsidR="00B7183D" w:rsidRPr="00626550" w:rsidRDefault="00B7183D" w:rsidP="0027732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weeps per reading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8E04" w14:textId="77777777" w:rsidR="00B7183D" w:rsidRPr="00626550" w:rsidRDefault="00B7183D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</w:p>
        </w:tc>
      </w:tr>
      <w:tr w:rsidR="00B7183D" w:rsidRPr="00626550" w14:paraId="47585E58" w14:textId="77777777" w:rsidTr="00277321">
        <w:trPr>
          <w:trHeight w:val="276"/>
        </w:trPr>
        <w:tc>
          <w:tcPr>
            <w:tcW w:w="4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3F1E" w14:textId="77777777" w:rsidR="00B7183D" w:rsidRPr="00626550" w:rsidRDefault="00B7183D" w:rsidP="00277321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eplicates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1048" w14:textId="77777777" w:rsidR="00B7183D" w:rsidRPr="00626550" w:rsidRDefault="00B7183D" w:rsidP="0027732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26550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</w:tr>
      <w:bookmarkEnd w:id="2"/>
    </w:tbl>
    <w:p w14:paraId="1E8C7350" w14:textId="77777777" w:rsidR="00B7183D" w:rsidRDefault="00B7183D"/>
    <w:tbl>
      <w:tblPr>
        <w:tblW w:w="9825" w:type="dxa"/>
        <w:tblLook w:val="04A0" w:firstRow="1" w:lastRow="0" w:firstColumn="1" w:lastColumn="0" w:noHBand="0" w:noVBand="1"/>
      </w:tblPr>
      <w:tblGrid>
        <w:gridCol w:w="962"/>
        <w:gridCol w:w="1280"/>
        <w:gridCol w:w="168"/>
        <w:gridCol w:w="758"/>
        <w:gridCol w:w="660"/>
        <w:gridCol w:w="70"/>
        <w:gridCol w:w="645"/>
        <w:gridCol w:w="896"/>
        <w:gridCol w:w="222"/>
        <w:gridCol w:w="435"/>
        <w:gridCol w:w="491"/>
        <w:gridCol w:w="730"/>
        <w:gridCol w:w="338"/>
        <w:gridCol w:w="551"/>
        <w:gridCol w:w="866"/>
        <w:gridCol w:w="753"/>
      </w:tblGrid>
      <w:tr w:rsidR="00BC72BD" w:rsidRPr="0029760C" w14:paraId="61B89B47" w14:textId="77777777" w:rsidTr="00BC72BD">
        <w:trPr>
          <w:trHeight w:val="288"/>
        </w:trPr>
        <w:tc>
          <w:tcPr>
            <w:tcW w:w="9825" w:type="dxa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CEA0" w14:textId="4DAC0CA1" w:rsidR="00BC72BD" w:rsidRPr="0029760C" w:rsidRDefault="00BC72BD" w:rsidP="00BC72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 Table </w:t>
            </w:r>
            <w:r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he limit of detection (LOD) and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pike recovery</w:t>
            </w: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of the REEs</w:t>
            </w:r>
          </w:p>
        </w:tc>
      </w:tr>
      <w:tr w:rsidR="00BC72BD" w:rsidRPr="0029760C" w14:paraId="64D52F86" w14:textId="77777777" w:rsidTr="00BC72BD">
        <w:trPr>
          <w:gridAfter w:val="1"/>
          <w:wAfter w:w="753" w:type="dxa"/>
          <w:trHeight w:val="312"/>
        </w:trPr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D3C1" w14:textId="77777777" w:rsidR="00BC72BD" w:rsidRPr="0029760C" w:rsidRDefault="00BC72BD" w:rsidP="00F151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Element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483D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LOD (</w:t>
            </w:r>
            <w:r w:rsidRPr="0029760C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μ</w:t>
            </w: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g/L)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1DB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ercentage below LOD (%)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A509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Spiked level (μg/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F14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Recovery (%)</w:t>
            </w:r>
          </w:p>
        </w:tc>
      </w:tr>
      <w:tr w:rsidR="00BC72BD" w:rsidRPr="0029760C" w14:paraId="3D7637BB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0FD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Cerium (Ce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6AB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961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4.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06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621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105%</w:t>
            </w:r>
          </w:p>
        </w:tc>
      </w:tr>
      <w:tr w:rsidR="00BC72BD" w:rsidRPr="0029760C" w14:paraId="438639D4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F4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364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724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251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46C8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2%</w:t>
            </w:r>
          </w:p>
        </w:tc>
      </w:tr>
      <w:tr w:rsidR="00BC72BD" w:rsidRPr="0029760C" w14:paraId="441AC267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4552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352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D40A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F8B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ABE8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8%</w:t>
            </w:r>
          </w:p>
        </w:tc>
      </w:tr>
      <w:tr w:rsidR="00BC72BD" w:rsidRPr="0029760C" w14:paraId="423779B6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6C7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Praseodymium (P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A69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068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29.1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56C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FEC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0%</w:t>
            </w:r>
          </w:p>
        </w:tc>
      </w:tr>
      <w:tr w:rsidR="00BC72BD" w:rsidRPr="0029760C" w14:paraId="4A927FCD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0F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4F35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16E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664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5E32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4%</w:t>
            </w:r>
          </w:p>
        </w:tc>
      </w:tr>
      <w:tr w:rsidR="00BC72BD" w:rsidRPr="0029760C" w14:paraId="4A457A41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AE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608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FE8F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A53D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794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1%</w:t>
            </w:r>
          </w:p>
        </w:tc>
      </w:tr>
      <w:tr w:rsidR="00BC72BD" w:rsidRPr="0029760C" w14:paraId="4F31C139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E002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Neodymium (N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A91B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EBB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58.8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16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71C7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104%</w:t>
            </w:r>
          </w:p>
        </w:tc>
      </w:tr>
      <w:tr w:rsidR="00BC72BD" w:rsidRPr="0029760C" w14:paraId="0184CD67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10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AEC4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3F2A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FD4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B61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4%</w:t>
            </w:r>
          </w:p>
        </w:tc>
      </w:tr>
      <w:tr w:rsidR="00BC72BD" w:rsidRPr="0029760C" w14:paraId="741E2097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8EA1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A8C1" w14:textId="77777777" w:rsidR="00BC72BD" w:rsidRPr="0029760C" w:rsidRDefault="00BC72BD" w:rsidP="00F15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D97D" w14:textId="77777777" w:rsidR="00BC72BD" w:rsidRPr="0029760C" w:rsidRDefault="00BC72BD" w:rsidP="00F151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8765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189C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1%</w:t>
            </w:r>
          </w:p>
        </w:tc>
      </w:tr>
      <w:tr w:rsidR="00BC72BD" w:rsidRPr="0029760C" w14:paraId="00202337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DE0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Samarium (Sm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CF4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B08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34.4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6EE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66A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105%</w:t>
            </w:r>
          </w:p>
        </w:tc>
      </w:tr>
      <w:tr w:rsidR="00BC72BD" w:rsidRPr="0029760C" w14:paraId="58094308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AE26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858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AFD1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48B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2424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4%</w:t>
            </w:r>
          </w:p>
        </w:tc>
      </w:tr>
      <w:tr w:rsidR="00BC72BD" w:rsidRPr="0029760C" w14:paraId="34988A6A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E75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7590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0746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346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E3C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0%</w:t>
            </w:r>
          </w:p>
        </w:tc>
      </w:tr>
      <w:tr w:rsidR="00BC72BD" w:rsidRPr="0029760C" w14:paraId="0F000686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D72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Europium (Eu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F8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DF1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40.4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8E8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8BE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5%</w:t>
            </w:r>
          </w:p>
        </w:tc>
      </w:tr>
      <w:tr w:rsidR="00BC72BD" w:rsidRPr="0029760C" w14:paraId="64FF3168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0D16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C6A2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ECD4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286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CC45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5%</w:t>
            </w:r>
          </w:p>
        </w:tc>
      </w:tr>
      <w:tr w:rsidR="00BC72BD" w:rsidRPr="0029760C" w14:paraId="474CFC1B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16B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927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01B7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AFC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CF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1%</w:t>
            </w:r>
          </w:p>
        </w:tc>
      </w:tr>
      <w:tr w:rsidR="00BC72BD" w:rsidRPr="0029760C" w14:paraId="1D27FDA4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7DDC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Dysprosium (Dy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49E5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C277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39.3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14C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C4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5%</w:t>
            </w:r>
          </w:p>
        </w:tc>
      </w:tr>
      <w:tr w:rsidR="00BC72BD" w:rsidRPr="0029760C" w14:paraId="5A714546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201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1766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F05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126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0BE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2%</w:t>
            </w:r>
          </w:p>
        </w:tc>
      </w:tr>
      <w:tr w:rsidR="00BC72BD" w:rsidRPr="0029760C" w14:paraId="1B77520F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7169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F5A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9E0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D0B2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C22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9%</w:t>
            </w:r>
          </w:p>
        </w:tc>
      </w:tr>
      <w:tr w:rsidR="00BC72BD" w:rsidRPr="0029760C" w14:paraId="61326839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BA5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candium (Sc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CC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732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75D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EB8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0%</w:t>
            </w:r>
          </w:p>
        </w:tc>
      </w:tr>
      <w:tr w:rsidR="00BC72BD" w:rsidRPr="0029760C" w14:paraId="7B8CB112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10A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40C6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B43B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468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7B2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103%</w:t>
            </w:r>
          </w:p>
        </w:tc>
      </w:tr>
      <w:tr w:rsidR="00BC72BD" w:rsidRPr="0029760C" w14:paraId="446C70FA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B0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FA51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D44A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CCB6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33F2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3%</w:t>
            </w:r>
          </w:p>
        </w:tc>
      </w:tr>
      <w:tr w:rsidR="00BC72BD" w:rsidRPr="0029760C" w14:paraId="41B1DBB1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0B27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Lanthanum (La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E6D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8B78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6.9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C8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E6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0%</w:t>
            </w:r>
          </w:p>
        </w:tc>
      </w:tr>
      <w:tr w:rsidR="00BC72BD" w:rsidRPr="0029760C" w14:paraId="24DD3E0F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E4F3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1B57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302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6BBA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CE7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4%</w:t>
            </w:r>
          </w:p>
        </w:tc>
      </w:tr>
      <w:tr w:rsidR="00BC72BD" w:rsidRPr="0029760C" w14:paraId="5FB69C67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DC1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9D1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758F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899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3C5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0%</w:t>
            </w:r>
          </w:p>
        </w:tc>
      </w:tr>
      <w:tr w:rsidR="00BC72BD" w:rsidRPr="0029760C" w14:paraId="4E5F8336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1253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Yttrium (Y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0479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556C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11.6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44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5688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5%</w:t>
            </w:r>
          </w:p>
        </w:tc>
      </w:tr>
      <w:tr w:rsidR="00BC72BD" w:rsidRPr="0029760C" w14:paraId="092BE3F2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65C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5CC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7CCD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8836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3AE4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5%</w:t>
            </w:r>
          </w:p>
        </w:tc>
      </w:tr>
      <w:tr w:rsidR="00BC72BD" w:rsidRPr="0029760C" w14:paraId="7088C61E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758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028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BAA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107F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5C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1%</w:t>
            </w:r>
          </w:p>
        </w:tc>
      </w:tr>
      <w:tr w:rsidR="00BC72BD" w:rsidRPr="0029760C" w14:paraId="5766C932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546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Thorium (Th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3952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EE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20.56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7686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9FCA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0%</w:t>
            </w:r>
          </w:p>
        </w:tc>
      </w:tr>
      <w:tr w:rsidR="00BC72BD" w:rsidRPr="0029760C" w14:paraId="23EB4D33" w14:textId="77777777" w:rsidTr="00BC72BD">
        <w:trPr>
          <w:gridAfter w:val="1"/>
          <w:wAfter w:w="753" w:type="dxa"/>
          <w:trHeight w:val="276"/>
        </w:trPr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6F37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19B" w14:textId="77777777" w:rsidR="00BC72BD" w:rsidRPr="0029760C" w:rsidRDefault="00BC72BD" w:rsidP="00F1514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D318" w14:textId="77777777" w:rsidR="00BC72BD" w:rsidRPr="0029760C" w:rsidRDefault="00BC72BD" w:rsidP="00F151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F5E4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22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93%</w:t>
            </w:r>
          </w:p>
        </w:tc>
      </w:tr>
      <w:tr w:rsidR="00BC72BD" w:rsidRPr="0029760C" w14:paraId="35073798" w14:textId="77777777" w:rsidTr="00BC72BD">
        <w:trPr>
          <w:gridAfter w:val="1"/>
          <w:wAfter w:w="753" w:type="dxa"/>
          <w:trHeight w:val="288"/>
        </w:trPr>
        <w:tc>
          <w:tcPr>
            <w:tcW w:w="24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52E1" w14:textId="77777777" w:rsidR="00BC72BD" w:rsidRPr="0029760C" w:rsidRDefault="00BC72BD" w:rsidP="00F15145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141CD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3AE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6DB0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DFBE" w14:textId="77777777" w:rsidR="00BC72BD" w:rsidRPr="0029760C" w:rsidRDefault="00BC72BD" w:rsidP="00F151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760C">
              <w:rPr>
                <w:rFonts w:ascii="Arial" w:eastAsia="等线" w:hAnsi="Arial" w:cs="Arial"/>
                <w:color w:val="000000"/>
                <w:kern w:val="0"/>
                <w:sz w:val="22"/>
              </w:rPr>
              <w:t>87%</w:t>
            </w:r>
          </w:p>
        </w:tc>
      </w:tr>
      <w:tr w:rsidR="00E2572D" w:rsidRPr="00E2572D" w14:paraId="00607C6C" w14:textId="77777777" w:rsidTr="00BC72BD">
        <w:trPr>
          <w:trHeight w:val="288"/>
        </w:trPr>
        <w:tc>
          <w:tcPr>
            <w:tcW w:w="9825" w:type="dxa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0491" w14:textId="77777777" w:rsidR="00BC72BD" w:rsidRDefault="00BC72BD" w:rsidP="006265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  <w:p w14:paraId="2A1EF317" w14:textId="6AC098BC" w:rsidR="00E2572D" w:rsidRPr="00E2572D" w:rsidRDefault="00E2572D" w:rsidP="006265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 </w:t>
            </w:r>
            <w:r w:rsid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able </w:t>
            </w:r>
            <w:r w:rsidR="005E0F9D"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General characteristics of case and control subjects before and after PSM</w:t>
            </w:r>
          </w:p>
        </w:tc>
      </w:tr>
      <w:tr w:rsidR="005E0F9D" w:rsidRPr="00E2572D" w14:paraId="492A8687" w14:textId="77777777" w:rsidTr="00BC72BD">
        <w:trPr>
          <w:trHeight w:val="300"/>
        </w:trPr>
        <w:tc>
          <w:tcPr>
            <w:tcW w:w="9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DE27" w14:textId="08DCB323" w:rsidR="005E0F9D" w:rsidRPr="00E2572D" w:rsidRDefault="005E0F9D" w:rsidP="00E2572D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Various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A5F" w14:textId="1ABCA732" w:rsidR="005E0F9D" w:rsidRPr="00E2572D" w:rsidRDefault="005E0F9D" w:rsidP="00E257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3197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FC4F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Before PS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0791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64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073E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After PSM</w:t>
            </w:r>
          </w:p>
        </w:tc>
      </w:tr>
      <w:tr w:rsidR="005E0F9D" w:rsidRPr="00E2572D" w14:paraId="7E0476CC" w14:textId="77777777" w:rsidTr="00BC72BD">
        <w:trPr>
          <w:trHeight w:val="312"/>
        </w:trPr>
        <w:tc>
          <w:tcPr>
            <w:tcW w:w="96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BAF0" w14:textId="60571C11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82F3" w14:textId="0F2F0AC3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5E32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8DAA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8303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Symbol" w:eastAsia="等线" w:hAnsi="Symbol" w:cs="Arial"/>
                <w:color w:val="000000"/>
                <w:kern w:val="0"/>
                <w:sz w:val="22"/>
              </w:rPr>
              <w:t>c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²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/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ABCF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F400" w14:textId="77777777" w:rsidR="005E0F9D" w:rsidRPr="00E2572D" w:rsidRDefault="005E0F9D" w:rsidP="00E2572D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E2572D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68A3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F761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069F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Symbol" w:eastAsia="等线" w:hAnsi="Symbol" w:cs="Arial"/>
                <w:color w:val="000000"/>
                <w:kern w:val="0"/>
                <w:sz w:val="22"/>
              </w:rPr>
              <w:t>c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²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/t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FF6A" w14:textId="77777777" w:rsidR="005E0F9D" w:rsidRPr="00E2572D" w:rsidRDefault="005E0F9D" w:rsidP="00E2572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E2572D" w:rsidRPr="00E2572D" w14:paraId="04496854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287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69B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FAE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B1BF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B45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B1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2C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39D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37C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B8E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-0.68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B9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497 </w:t>
            </w:r>
          </w:p>
        </w:tc>
      </w:tr>
      <w:tr w:rsidR="00E2572D" w:rsidRPr="00E2572D" w14:paraId="4B18446D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1D8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F34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F86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652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825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F57" w14:textId="4AF016F4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0.04</w:t>
            </w:r>
            <w:r w:rsidR="00BA5260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9BE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F65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992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54C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40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16 </w:t>
            </w:r>
          </w:p>
        </w:tc>
      </w:tr>
      <w:tr w:rsidR="00E2572D" w:rsidRPr="00E2572D" w14:paraId="13743E10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F05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B1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52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68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CF6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46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5802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77D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A2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36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9DF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C6D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67A18FE4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A4D5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61F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DBE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73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570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616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1B96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41E7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0D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EE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90E1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E8D8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09E83522" w14:textId="77777777" w:rsidTr="00BC72BD">
        <w:trPr>
          <w:trHeight w:val="276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0D79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A729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F52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D4F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4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EA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E017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4F7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B3ED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7007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89B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45 </w:t>
            </w:r>
          </w:p>
        </w:tc>
      </w:tr>
      <w:tr w:rsidR="00E2572D" w:rsidRPr="00E2572D" w14:paraId="26109A4E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24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93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555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9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FA8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7DB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997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43A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62E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3CF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C6E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B3E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198F6EA2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5F53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EDD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54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32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326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E57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378F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2710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80E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13E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6E8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D515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4FA73B87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4D3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106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Censor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444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97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A95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1AEB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3D0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7F42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F66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88C8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ED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050F23EA" w14:textId="77777777" w:rsidTr="00BC72BD">
        <w:trPr>
          <w:trHeight w:val="276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BEF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Family history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D42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BA3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F01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5A7" w14:textId="36D7F0C4" w:rsidR="00E2572D" w:rsidRPr="00E2572D" w:rsidRDefault="00645E59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A3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7AE6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916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4A6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26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26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261 </w:t>
            </w:r>
          </w:p>
        </w:tc>
      </w:tr>
      <w:tr w:rsidR="00E2572D" w:rsidRPr="00E2572D" w14:paraId="1DCBA547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6E9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BF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80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22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F7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62E4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BCC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63E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82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44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2837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1BD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3226DA08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4F5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9B9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611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FC7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550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403F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BAB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A47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794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81E4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12D3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4063223D" w14:textId="77777777" w:rsidTr="00BC72BD">
        <w:trPr>
          <w:trHeight w:val="276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349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BMI(kg/</w:t>
            </w:r>
            <w:r w:rsidRPr="00E2572D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㎡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AD9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8A9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BE4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49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AA2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5324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145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EAD7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0B7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2.43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2B3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E2572D" w:rsidRPr="00E2572D" w14:paraId="425D7C7F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86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49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9B9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71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96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29F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108A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01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F2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09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9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515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BD6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27DEA715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E01E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996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8.5-23.9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26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3BF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A9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63A0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2FA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326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54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09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F29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576AB253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FC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1C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≥24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D6B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62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2F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4E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867A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7E0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94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DCCE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994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662E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7A593D6B" w14:textId="77777777" w:rsidTr="00BC72BD">
        <w:trPr>
          <w:trHeight w:val="276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FC29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Alcohol drinking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7AD9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BB63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95C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260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FE3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D0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B66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55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691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E2572D" w:rsidRPr="00E2572D" w14:paraId="328E3E9F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C6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1A1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1A2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16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572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53F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B5F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F546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F7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8B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16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E60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65B3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23814A9E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3541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A9C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C61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25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211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E7B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241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899E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2B9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4A3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197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C862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438F974F" w14:textId="77777777" w:rsidTr="00BC72BD">
        <w:trPr>
          <w:trHeight w:val="276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258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Tea drinking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A6BA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8D4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1F3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40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3E6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8CF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2144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34B9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835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3E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16 </w:t>
            </w:r>
          </w:p>
        </w:tc>
      </w:tr>
      <w:tr w:rsidR="00E2572D" w:rsidRPr="00E2572D" w14:paraId="1A3FC413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9D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61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FF6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5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BE4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D9B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B718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FDBE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CA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FD8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434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6105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156B2A86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DCC7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89E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FA9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36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25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3DB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859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C55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C617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38B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46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E251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58F1DEB7" w14:textId="77777777" w:rsidTr="00BC72BD">
        <w:trPr>
          <w:trHeight w:val="276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1C23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Tobacco smoking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32B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540B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DF0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9E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759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AB3A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783C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570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BC4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E2572D" w:rsidRPr="00E2572D" w14:paraId="3B155A11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FF47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6B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499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4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2CA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D3BE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808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3BE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726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34A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D4E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EDE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1D7602A6" w14:textId="77777777" w:rsidTr="00BC72BD">
        <w:trPr>
          <w:trHeight w:val="276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BE9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9C67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E5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369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1E3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452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B7D8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A8D1" w14:textId="77777777" w:rsidR="00E2572D" w:rsidRPr="00E2572D" w:rsidRDefault="00E2572D" w:rsidP="00E257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417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05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78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751" w14:textId="77777777" w:rsidR="00E2572D" w:rsidRPr="00E2572D" w:rsidRDefault="00E2572D" w:rsidP="00E257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72D" w:rsidRPr="00E2572D" w14:paraId="498F9DB8" w14:textId="77777777" w:rsidTr="00BC72BD">
        <w:trPr>
          <w:trHeight w:val="288"/>
        </w:trPr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5413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3877" w14:textId="77777777" w:rsidR="00E2572D" w:rsidRPr="00E2572D" w:rsidRDefault="00E2572D" w:rsidP="00E257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57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05B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417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518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F1F9" w14:textId="77777777" w:rsidR="00E2572D" w:rsidRPr="00E2572D" w:rsidRDefault="00E2572D" w:rsidP="00E257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57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CB4D" w14:textId="77777777" w:rsidR="00E2572D" w:rsidRPr="00E2572D" w:rsidRDefault="00E2572D" w:rsidP="00E257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57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2DE7" w14:textId="77777777" w:rsidR="00E2572D" w:rsidRPr="00E2572D" w:rsidRDefault="00E2572D" w:rsidP="00E257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57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C41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AA01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171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C7AD" w14:textId="77777777" w:rsidR="00E2572D" w:rsidRPr="00E2572D" w:rsidRDefault="00E2572D" w:rsidP="00E257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57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ED1F" w14:textId="77777777" w:rsidR="00E2572D" w:rsidRPr="00E2572D" w:rsidRDefault="00E2572D" w:rsidP="00E257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2572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2572D" w:rsidRPr="00E2572D" w14:paraId="66E53116" w14:textId="77777777" w:rsidTr="00BC72BD">
        <w:trPr>
          <w:trHeight w:val="948"/>
        </w:trPr>
        <w:tc>
          <w:tcPr>
            <w:tcW w:w="9825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856B" w14:textId="53311AA8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he difference of age between case and control was evaluated by Chi-square test. Gender, age, residence, family history of cancers, BMI, tobacco smoking, tea, and alcohol drinking </w:t>
            </w:r>
            <w:r w:rsidR="004B305B">
              <w:rPr>
                <w:rFonts w:ascii="Arial" w:eastAsia="等线" w:hAnsi="Arial" w:cs="Arial"/>
                <w:color w:val="000000"/>
                <w:kern w:val="0"/>
                <w:sz w:val="22"/>
              </w:rPr>
              <w:t>were tested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y two-sample t-test. </w:t>
            </w:r>
          </w:p>
        </w:tc>
      </w:tr>
    </w:tbl>
    <w:p w14:paraId="7BD6C869" w14:textId="01990352" w:rsidR="00E2572D" w:rsidRDefault="00E2572D"/>
    <w:p w14:paraId="66210A99" w14:textId="1CA07710" w:rsidR="00E2572D" w:rsidRDefault="00E2572D"/>
    <w:tbl>
      <w:tblPr>
        <w:tblW w:w="7088" w:type="dxa"/>
        <w:tblLook w:val="04A0" w:firstRow="1" w:lastRow="0" w:firstColumn="1" w:lastColumn="0" w:noHBand="0" w:noVBand="1"/>
      </w:tblPr>
      <w:tblGrid>
        <w:gridCol w:w="2977"/>
        <w:gridCol w:w="2126"/>
        <w:gridCol w:w="1985"/>
      </w:tblGrid>
      <w:tr w:rsidR="00E2572D" w:rsidRPr="00E2572D" w14:paraId="604A4E6E" w14:textId="77777777" w:rsidTr="00A420AC">
        <w:trPr>
          <w:trHeight w:val="288"/>
        </w:trPr>
        <w:tc>
          <w:tcPr>
            <w:tcW w:w="708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294E" w14:textId="7DFE2053" w:rsidR="00E2572D" w:rsidRPr="00E2572D" w:rsidRDefault="00E2572D" w:rsidP="006265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</w:t>
            </w:r>
            <w:r w:rsidRPr="00BC72B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upplement</w:t>
            </w:r>
            <w:r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able </w:t>
            </w:r>
            <w:r w:rsidR="005E0F9D" w:rsidRPr="00BC72B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The cut-off values of rare earth</w:t>
            </w:r>
            <w:r w:rsidR="0062655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elements</w:t>
            </w:r>
          </w:p>
        </w:tc>
      </w:tr>
      <w:tr w:rsidR="00E2572D" w:rsidRPr="00E2572D" w14:paraId="13648943" w14:textId="77777777" w:rsidTr="00A420A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BB8A" w14:textId="77777777" w:rsidR="00E2572D" w:rsidRPr="00E2572D" w:rsidRDefault="00E2572D" w:rsidP="00E257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Elem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4DFC" w14:textId="2231F7DD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Low level</w:t>
            </w:r>
            <w:r w:rsidR="00A420A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(μg/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A6DE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High level(μg/L)</w:t>
            </w:r>
          </w:p>
        </w:tc>
      </w:tr>
      <w:tr w:rsidR="00E2572D" w:rsidRPr="00E2572D" w14:paraId="57A689B8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9780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Cerium (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9E6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1.0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9CB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1.071</w:t>
            </w:r>
          </w:p>
        </w:tc>
      </w:tr>
      <w:tr w:rsidR="00E2572D" w:rsidRPr="00E2572D" w14:paraId="133AADD9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440B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Praseodymium (P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88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197D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022</w:t>
            </w:r>
          </w:p>
        </w:tc>
      </w:tr>
      <w:tr w:rsidR="00E2572D" w:rsidRPr="00E2572D" w14:paraId="13E16EAA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24B7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Neodymium (N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53E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9894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013</w:t>
            </w:r>
          </w:p>
        </w:tc>
      </w:tr>
      <w:tr w:rsidR="00E2572D" w:rsidRPr="00E2572D" w14:paraId="0A8D3D2D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1DD7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Samarium (S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8FC8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BADA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033</w:t>
            </w:r>
          </w:p>
        </w:tc>
      </w:tr>
      <w:tr w:rsidR="00E2572D" w:rsidRPr="00E2572D" w14:paraId="6D34F2DD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A41D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Europium (Eu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249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DF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005</w:t>
            </w:r>
          </w:p>
        </w:tc>
      </w:tr>
      <w:tr w:rsidR="00E2572D" w:rsidRPr="00E2572D" w14:paraId="14522A13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BB8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Dysprosium (D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A6D2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89D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019</w:t>
            </w:r>
          </w:p>
        </w:tc>
      </w:tr>
      <w:tr w:rsidR="00E2572D" w:rsidRPr="00E2572D" w14:paraId="76FB208B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CA55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Scandium (S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7E5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6.7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DDF1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6.715</w:t>
            </w:r>
          </w:p>
        </w:tc>
      </w:tr>
      <w:tr w:rsidR="00E2572D" w:rsidRPr="00E2572D" w14:paraId="661CFA67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4F7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Lanthanum (L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23EF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74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246</w:t>
            </w:r>
          </w:p>
        </w:tc>
      </w:tr>
      <w:tr w:rsidR="00E2572D" w:rsidRPr="00E2572D" w14:paraId="4801EEDB" w14:textId="77777777" w:rsidTr="00A420AC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E8D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Yttrium (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67BC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8034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258</w:t>
            </w:r>
          </w:p>
        </w:tc>
      </w:tr>
      <w:tr w:rsidR="00E2572D" w:rsidRPr="00E2572D" w14:paraId="25FEA60F" w14:textId="77777777" w:rsidTr="00A420A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2898" w14:textId="77777777" w:rsidR="00E2572D" w:rsidRPr="00E2572D" w:rsidRDefault="00E2572D" w:rsidP="00626550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Thorium (Th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0B50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≤0.0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C977" w14:textId="77777777" w:rsidR="00E2572D" w:rsidRPr="00E2572D" w:rsidRDefault="00E2572D" w:rsidP="00E257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2572D">
              <w:rPr>
                <w:rFonts w:ascii="Arial" w:eastAsia="等线" w:hAnsi="Arial" w:cs="Arial"/>
                <w:color w:val="000000"/>
                <w:kern w:val="0"/>
                <w:sz w:val="22"/>
              </w:rPr>
              <w:t>&gt;0.049</w:t>
            </w:r>
          </w:p>
        </w:tc>
      </w:tr>
    </w:tbl>
    <w:p w14:paraId="530459D5" w14:textId="0C5F76A5" w:rsidR="00E2572D" w:rsidRDefault="00E2572D"/>
    <w:p w14:paraId="455742CD" w14:textId="3FAA886A" w:rsidR="00AB0352" w:rsidRDefault="00AB0352"/>
    <w:p w14:paraId="0C403176" w14:textId="15B64560" w:rsidR="00AB0352" w:rsidRPr="005624C8" w:rsidRDefault="00AB0352"/>
    <w:p w14:paraId="0C902E9F" w14:textId="369E3438" w:rsidR="00AB0352" w:rsidRPr="00E2572D" w:rsidRDefault="00AB0352"/>
    <w:sectPr w:rsidR="00AB0352" w:rsidRPr="00E25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31A50" w14:textId="77777777" w:rsidR="00E17B4A" w:rsidRDefault="00E17B4A" w:rsidP="00645E59">
      <w:r>
        <w:separator/>
      </w:r>
    </w:p>
  </w:endnote>
  <w:endnote w:type="continuationSeparator" w:id="0">
    <w:p w14:paraId="17E0216C" w14:textId="77777777" w:rsidR="00E17B4A" w:rsidRDefault="00E17B4A" w:rsidP="00645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FDAD7" w14:textId="77777777" w:rsidR="00E17B4A" w:rsidRDefault="00E17B4A" w:rsidP="00645E59">
      <w:r>
        <w:separator/>
      </w:r>
    </w:p>
  </w:footnote>
  <w:footnote w:type="continuationSeparator" w:id="0">
    <w:p w14:paraId="479CC16C" w14:textId="77777777" w:rsidR="00E17B4A" w:rsidRDefault="00E17B4A" w:rsidP="00645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49"/>
    <w:rsid w:val="000A05C4"/>
    <w:rsid w:val="00113A28"/>
    <w:rsid w:val="0029760C"/>
    <w:rsid w:val="00315965"/>
    <w:rsid w:val="003F013F"/>
    <w:rsid w:val="004B305B"/>
    <w:rsid w:val="00522534"/>
    <w:rsid w:val="005624C8"/>
    <w:rsid w:val="005E0F9D"/>
    <w:rsid w:val="00626550"/>
    <w:rsid w:val="00645E59"/>
    <w:rsid w:val="009070C7"/>
    <w:rsid w:val="00926DE3"/>
    <w:rsid w:val="00A420AC"/>
    <w:rsid w:val="00A720C5"/>
    <w:rsid w:val="00AB0352"/>
    <w:rsid w:val="00AD556D"/>
    <w:rsid w:val="00AE5AB9"/>
    <w:rsid w:val="00AE7449"/>
    <w:rsid w:val="00B7183D"/>
    <w:rsid w:val="00B75FDB"/>
    <w:rsid w:val="00BA5260"/>
    <w:rsid w:val="00BC019D"/>
    <w:rsid w:val="00BC0484"/>
    <w:rsid w:val="00BC72BD"/>
    <w:rsid w:val="00BE7B9D"/>
    <w:rsid w:val="00C5117A"/>
    <w:rsid w:val="00D947FF"/>
    <w:rsid w:val="00DB038B"/>
    <w:rsid w:val="00E042A6"/>
    <w:rsid w:val="00E17B4A"/>
    <w:rsid w:val="00E2572D"/>
    <w:rsid w:val="00E96899"/>
    <w:rsid w:val="00EC2C7E"/>
    <w:rsid w:val="00EC7309"/>
    <w:rsid w:val="00F9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13F23"/>
  <w15:chartTrackingRefBased/>
  <w15:docId w15:val="{52F8A0CB-3A16-4D80-ADA4-9D1FBD99F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E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</TotalTime>
  <Pages>3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娜</dc:creator>
  <cp:keywords/>
  <dc:description/>
  <cp:lastModifiedBy>wangna</cp:lastModifiedBy>
  <cp:revision>16</cp:revision>
  <dcterms:created xsi:type="dcterms:W3CDTF">2022-09-21T07:24:00Z</dcterms:created>
  <dcterms:modified xsi:type="dcterms:W3CDTF">2023-03-13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7c417d3d44a69963d4b86132b9d843974278db5b2147de493031635dc9e5cb</vt:lpwstr>
  </property>
</Properties>
</file>